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FA5D7B" w:rsidRPr="00FA5D7B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FA5D7B">
        <w:rPr>
          <w:rFonts w:ascii="Times New Roman" w:hAnsi="Times New Roman" w:cs="Times New Roman"/>
          <w:color w:val="000000"/>
          <w:sz w:val="24"/>
          <w:szCs w:val="24"/>
        </w:rPr>
        <w:t>PIPS</w:t>
      </w:r>
    </w:p>
    <w:p w:rsidR="00FA5D7B" w:rsidRPr="00FA5D7B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</w:p>
    <w:p w:rsidR="00FA5D7B" w:rsidRPr="00FA5D7B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FA5D7B">
        <w:rPr>
          <w:rFonts w:ascii="Times New Roman" w:hAnsi="Times New Roman" w:cs="Times New Roman"/>
          <w:color w:val="000000"/>
          <w:sz w:val="24"/>
          <w:szCs w:val="24"/>
        </w:rPr>
        <w:t xml:space="preserve">German Instruction: 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Im Folgenden finden Sie eine Liste mit Aussagen. Bitte schätzen Sie ein für wie wahr sie die jeweilige Aussage im Moment halten, indem Sie eine der nebenstehenden Zahlen umkreisen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 xml:space="preserve">German </w:t>
      </w:r>
      <w:proofErr w:type="spellStart"/>
      <w:r w:rsidRPr="008638D2">
        <w:rPr>
          <w:rFonts w:ascii="Times New Roman" w:hAnsi="Times New Roman" w:cs="Times New Roman"/>
          <w:color w:val="000000"/>
          <w:sz w:val="24"/>
          <w:szCs w:val="24"/>
        </w:rPr>
        <w:t>rating</w:t>
      </w:r>
      <w:proofErr w:type="spellEnd"/>
      <w:r w:rsidRPr="008638D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638D2">
        <w:rPr>
          <w:rFonts w:ascii="Times New Roman" w:hAnsi="Times New Roman" w:cs="Times New Roman"/>
          <w:color w:val="000000"/>
          <w:sz w:val="24"/>
          <w:szCs w:val="24"/>
        </w:rPr>
        <w:t>scale</w:t>
      </w:r>
      <w:proofErr w:type="spellEnd"/>
      <w:r w:rsidRPr="008638D2">
        <w:rPr>
          <w:rFonts w:ascii="Times New Roman" w:hAnsi="Times New Roman" w:cs="Times New Roman"/>
          <w:color w:val="000000"/>
          <w:sz w:val="24"/>
          <w:szCs w:val="24"/>
        </w:rPr>
        <w:t>: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1 = Niemals wahr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2 = Sehr selten wahr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3 = Selten wahr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4 = Manchmal wahr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5 = Häufig wahr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6 = Fast immer wahr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7 = Immer wahr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1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Ich breche geplante Aktivitäten ab, wenn ich Schmerzen habe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Ich sage Dinge wie: „Ich habe keine Energie.’, „Es geht mir nicht gut genug.’, „Ich habe keine Zeit.’, „Ich habe zu starke Schmerzen.’, „Ich fühle mich zu schlecht.’ Oder „Ich fühle mich nicht danach.’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3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Ich muss verstehen was falsch ist, um weiterzumachen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4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Wegen meiner Schmerzen plane ich nicht mehr für die Zukunft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5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Ich vermeide es, Dinge zu tun, wenn das Risiko besteht, dass es schmerzen wird oder zu einer Verschlechterung führt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6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Es ist wichtig die Ursachen meiner Schmerzen zu verstehen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7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Ich tue Dinge die wichtig für mich sind nicht, um Schmerzen zu vermeiden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8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Ich verschiebe Dinge wegen meiner Schmerzen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9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Ich würde fast alles tun, um meine Schmerzen loszuwerden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10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Nicht ich kontrolliere mein Leben, sondern meine Schmerzen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11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Wegen meiner Schmerzen vermeide ich es Aktivitäten zu planen.</w:t>
      </w:r>
    </w:p>
    <w:p w:rsidR="00FA5D7B" w:rsidRPr="008638D2" w:rsidRDefault="00FA5D7B" w:rsidP="00FA5D7B">
      <w:pPr>
        <w:ind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638D2">
        <w:rPr>
          <w:rFonts w:ascii="Times New Roman" w:hAnsi="Times New Roman" w:cs="Times New Roman"/>
          <w:color w:val="000000"/>
          <w:sz w:val="24"/>
          <w:szCs w:val="24"/>
        </w:rPr>
        <w:t>12.</w:t>
      </w:r>
      <w:r w:rsidRPr="008638D2">
        <w:rPr>
          <w:rFonts w:ascii="Times New Roman" w:hAnsi="Times New Roman" w:cs="Times New Roman"/>
          <w:color w:val="000000"/>
          <w:sz w:val="24"/>
          <w:szCs w:val="24"/>
        </w:rPr>
        <w:tab/>
        <w:t>Es ist wichtig, dass ich lerne meine Schmerzen zu kontrollieren.</w:t>
      </w:r>
    </w:p>
    <w:p w:rsidR="00FC0E49" w:rsidRDefault="00FC0E49"/>
    <w:sectPr w:rsidR="00FC0E49" w:rsidSect="00FC0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A5D7B"/>
    <w:rsid w:val="00031611"/>
    <w:rsid w:val="008C6518"/>
    <w:rsid w:val="00BB1BC6"/>
    <w:rsid w:val="00C3486A"/>
    <w:rsid w:val="00CB7B0D"/>
    <w:rsid w:val="00FA5D7B"/>
    <w:rsid w:val="00FC0E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5D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 Barke</dc:creator>
  <cp:lastModifiedBy>Antonia Barke</cp:lastModifiedBy>
  <cp:revision>1</cp:revision>
  <dcterms:created xsi:type="dcterms:W3CDTF">2015-01-27T11:22:00Z</dcterms:created>
  <dcterms:modified xsi:type="dcterms:W3CDTF">2015-01-27T11:23:00Z</dcterms:modified>
</cp:coreProperties>
</file>